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rPr>
          <w:b/>
          <w:bCs/>
        </w:rPr>
        <w:t>. Clinical characteristics of patients with ESCC for RNA-</w:t>
      </w:r>
      <w:r>
        <w:rPr>
          <w:b/>
          <w:bCs/>
        </w:rPr>
        <w:t>S</w:t>
      </w:r>
      <w:r>
        <w:rPr>
          <w:b/>
          <w:bCs/>
        </w:rPr>
        <w:t>eq analysis</w:t>
      </w:r>
      <w:r>
        <w:rPr>
          <w:b/>
          <w:bCs/>
        </w:rPr>
        <w:t>.</w:t>
      </w:r>
    </w:p>
    <w:tbl>
      <w:tblPr>
        <w:tblW w:w="803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73"/>
        <w:gridCol w:w="1473"/>
        <w:gridCol w:w="1739"/>
        <w:gridCol w:w="1415"/>
        <w:gridCol w:w="1930"/>
      </w:tblGrid>
      <w:tr>
        <w:trPr>
          <w:trHeight w:val="285" w:hRule="atLeast"/>
        </w:trPr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ata set No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ata set ID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9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>TNM stage</w:t>
            </w:r>
          </w:p>
        </w:tc>
      </w:tr>
      <w:tr>
        <w:trPr>
          <w:trHeight w:val="285" w:hRule="atLeast"/>
        </w:trPr>
        <w:tc>
          <w:tcPr>
            <w:tcW w:w="14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86N/T</w:t>
            </w:r>
          </w:p>
        </w:tc>
        <w:tc>
          <w:tcPr>
            <w:tcW w:w="17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/>
              <w:t>76</w:t>
            </w:r>
          </w:p>
        </w:tc>
        <w:tc>
          <w:tcPr>
            <w:tcW w:w="19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Ⅰ</w:t>
            </w:r>
            <w:r>
              <w:rPr/>
              <w:t>B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200N/T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e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54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Ⅰ</w:t>
            </w:r>
            <w:r>
              <w:rPr/>
              <w:t>B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783N/T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e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55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Ⅱ</w:t>
            </w:r>
            <w:r>
              <w:rPr/>
              <w:t>A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788N/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55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Ⅱ</w:t>
            </w:r>
            <w:r>
              <w:rPr/>
              <w:t>A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797N/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61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Ⅱ</w:t>
            </w:r>
            <w:r>
              <w:rPr/>
              <w:t>B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798N/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49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Ⅱ</w:t>
            </w:r>
            <w:r>
              <w:rPr/>
              <w:t>B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799N/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e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73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Ⅱ</w:t>
            </w:r>
            <w:r>
              <w:rPr/>
              <w:t>B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801N/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e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56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Ⅱ</w:t>
            </w:r>
            <w:r>
              <w:rPr/>
              <w:t>B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99N/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64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Ⅱ</w:t>
            </w:r>
            <w:r>
              <w:rPr/>
              <w:t>B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785N/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49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Ⅲ</w:t>
            </w:r>
            <w:r>
              <w:rPr/>
              <w:t>A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804N/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55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Ⅲ</w:t>
            </w:r>
            <w:r>
              <w:rPr/>
              <w:t>A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791N/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45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Ⅲ</w:t>
            </w:r>
            <w:r>
              <w:rPr/>
              <w:t>A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794N/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49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Ⅲ</w:t>
            </w:r>
            <w:r>
              <w:rPr/>
              <w:t>A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782N/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51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Ⅲ</w:t>
            </w:r>
            <w:r>
              <w:rPr/>
              <w:t>B</w:t>
            </w:r>
          </w:p>
        </w:tc>
      </w:tr>
      <w:tr>
        <w:trPr>
          <w:trHeight w:val="285" w:hRule="atLeast"/>
        </w:trPr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00N/T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/>
              <w:t>56</w:t>
            </w:r>
          </w:p>
        </w:tc>
        <w:tc>
          <w:tcPr>
            <w:tcW w:w="19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宋体" w:ascii="宋体;宋体" w:hAnsi="宋体;宋体"/>
              </w:rPr>
              <w:t>Ⅲ</w:t>
            </w:r>
            <w:r>
              <w:rPr/>
              <w:t>B</w:t>
            </w:r>
          </w:p>
        </w:tc>
      </w:tr>
    </w:tbl>
    <w:p>
      <w:pPr>
        <w:pStyle w:val="Normal"/>
        <w:jc w:val="left"/>
        <w:rPr/>
      </w:pPr>
      <w:r>
        <w:rPr/>
        <w:t>T: present tumor; N: present adjacent non-tumor tissue</w:t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jc w:val="left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p>
      <w:pPr>
        <w:pStyle w:val="Normal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宋体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Verdana" w:hAnsi="Verdana" w:cs="Verdana"/>
      <w:i w:val="false"/>
      <w:color w:val="000000"/>
      <w:sz w:val="18"/>
      <w:szCs w:val="18"/>
      <w:u w:val="none"/>
    </w:rPr>
  </w:style>
  <w:style w:type="character" w:styleId="Font01">
    <w:name w:val="font01"/>
    <w:qFormat/>
    <w:rPr>
      <w:rFonts w:ascii="Verdana" w:hAnsi="Verdana" w:cs="Verdana"/>
      <w:i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" w:hAnsi="Times New Roman;Times New Roman" w:cs="Times New Roman;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5:07:00Z</dcterms:created>
  <dc:creator>Administrator</dc:creator>
  <dc:description/>
  <cp:keywords/>
  <dc:language>en-US</dc:language>
  <cp:lastModifiedBy>admin</cp:lastModifiedBy>
  <dcterms:modified xsi:type="dcterms:W3CDTF">2015-11-24T08:30:00Z</dcterms:modified>
  <cp:revision>3</cp:revision>
  <dc:subject/>
  <dc:title>Table S1 Clinical characteristics of patients with ESCC for RNA-seq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